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18A26" w14:textId="3BDB0E0E" w:rsidR="00B06E0E" w:rsidRPr="00CC4435" w:rsidRDefault="00B06E0E" w:rsidP="00B06E0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4435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CC4435">
        <w:rPr>
          <w:rFonts w:ascii="Times New Roman" w:eastAsia="宋体" w:hAnsi="Times New Roman" w:cs="Times New Roman" w:hint="eastAsia"/>
          <w:b/>
          <w:sz w:val="24"/>
          <w:szCs w:val="24"/>
        </w:rPr>
        <w:t>able S1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CC4435">
        <w:rPr>
          <w:rFonts w:ascii="Times New Roman" w:eastAsia="宋体" w:hAnsi="Times New Roman" w:cs="Times New Roman" w:hint="eastAsia"/>
          <w:sz w:val="24"/>
          <w:szCs w:val="24"/>
        </w:rPr>
        <w:t>Methanotroph</w:t>
      </w:r>
      <w:proofErr w:type="spellEnd"/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Pr="00CC4435">
        <w:rPr>
          <w:rFonts w:ascii="Times New Roman" w:eastAsia="宋体" w:hAnsi="Times New Roman" w:cs="Times New Roman"/>
          <w:sz w:val="24"/>
          <w:szCs w:val="24"/>
        </w:rPr>
        <w:t>pecies, phylogenetic group and accession number</w:t>
      </w:r>
      <w:r w:rsidR="006F384A">
        <w:rPr>
          <w:rFonts w:ascii="Times New Roman" w:eastAsia="宋体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of methane </w:t>
      </w:r>
      <w:proofErr w:type="spellStart"/>
      <w:r w:rsidRPr="00CC4435">
        <w:rPr>
          <w:rFonts w:ascii="Times New Roman" w:eastAsia="宋体" w:hAnsi="Times New Roman" w:cs="Times New Roman"/>
          <w:sz w:val="24"/>
          <w:szCs w:val="24"/>
        </w:rPr>
        <w:t>monooxygenase</w:t>
      </w:r>
      <w:proofErr w:type="spellEnd"/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used in the </w:t>
      </w:r>
      <w:r w:rsidR="000E644B">
        <w:rPr>
          <w:rFonts w:ascii="Times New Roman" w:eastAsia="宋体" w:hAnsi="Times New Roman" w:cs="Times New Roman" w:hint="eastAsia"/>
          <w:sz w:val="24"/>
          <w:szCs w:val="24"/>
        </w:rPr>
        <w:t>sequence similarity</w:t>
      </w:r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C4435">
        <w:rPr>
          <w:rFonts w:ascii="Times New Roman" w:eastAsia="宋体" w:hAnsi="Times New Roman" w:cs="Times New Roman"/>
          <w:sz w:val="24"/>
          <w:szCs w:val="24"/>
        </w:rPr>
        <w:t>phylogenetic analysis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and the percentage identities 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with </w:t>
      </w:r>
      <w:proofErr w:type="spellStart"/>
      <w:r w:rsidRPr="00CC4435">
        <w:rPr>
          <w:rFonts w:ascii="Times New Roman" w:eastAsia="宋体" w:hAnsi="Times New Roman" w:cs="Times New Roman"/>
          <w:i/>
          <w:sz w:val="24"/>
          <w:szCs w:val="24"/>
        </w:rPr>
        <w:t>Bathymodiolus</w:t>
      </w:r>
      <w:proofErr w:type="spellEnd"/>
      <w:r w:rsidRPr="00CC4435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CC4435">
        <w:rPr>
          <w:rFonts w:ascii="Times New Roman" w:eastAsia="宋体" w:hAnsi="Times New Roman" w:cs="Times New Roman"/>
          <w:i/>
          <w:sz w:val="24"/>
          <w:szCs w:val="24"/>
        </w:rPr>
        <w:t>platifrons</w:t>
      </w:r>
      <w:proofErr w:type="spellEnd"/>
      <w:r w:rsidRPr="00CC4435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CC4435">
        <w:rPr>
          <w:rFonts w:ascii="Times New Roman" w:eastAsia="宋体" w:hAnsi="Times New Roman" w:cs="Times New Roman"/>
          <w:sz w:val="24"/>
          <w:szCs w:val="24"/>
        </w:rPr>
        <w:t>endosymbiont</w:t>
      </w:r>
      <w:proofErr w:type="spellEnd"/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C4435">
        <w:rPr>
          <w:rFonts w:ascii="Times New Roman" w:eastAsia="宋体" w:hAnsi="Times New Roman" w:cs="Times New Roman" w:hint="eastAsia"/>
          <w:sz w:val="24"/>
          <w:szCs w:val="24"/>
        </w:rPr>
        <w:t>pmoA</w:t>
      </w:r>
      <w:proofErr w:type="spellEnd"/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C4435">
        <w:rPr>
          <w:rFonts w:ascii="Times New Roman" w:eastAsia="宋体" w:hAnsi="Times New Roman" w:cs="Times New Roman" w:hint="eastAsia"/>
          <w:sz w:val="24"/>
          <w:szCs w:val="24"/>
        </w:rPr>
        <w:t>pmoB</w:t>
      </w:r>
      <w:proofErr w:type="spellEnd"/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Pr="00CC4435">
        <w:rPr>
          <w:rFonts w:ascii="Times New Roman" w:eastAsia="宋体" w:hAnsi="Times New Roman" w:cs="Times New Roman" w:hint="eastAsia"/>
          <w:sz w:val="24"/>
          <w:szCs w:val="24"/>
        </w:rPr>
        <w:t>pmoC</w:t>
      </w:r>
      <w:proofErr w:type="spellEnd"/>
      <w:r w:rsidRPr="00CC4435">
        <w:rPr>
          <w:rFonts w:ascii="Times New Roman" w:eastAsia="宋体" w:hAnsi="Times New Roman" w:cs="Times New Roman"/>
          <w:sz w:val="24"/>
          <w:szCs w:val="24"/>
        </w:rPr>
        <w:t xml:space="preserve"> amino acids.</w:t>
      </w:r>
    </w:p>
    <w:tbl>
      <w:tblPr>
        <w:tblW w:w="10771" w:type="dxa"/>
        <w:jc w:val="center"/>
        <w:tblInd w:w="256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943"/>
        <w:gridCol w:w="3437"/>
        <w:gridCol w:w="1466"/>
        <w:gridCol w:w="1654"/>
        <w:gridCol w:w="1207"/>
        <w:gridCol w:w="1134"/>
        <w:gridCol w:w="1134"/>
      </w:tblGrid>
      <w:tr w:rsidR="00452972" w:rsidRPr="00452972" w14:paraId="09CA5B7E" w14:textId="77777777" w:rsidTr="00452972">
        <w:trPr>
          <w:trHeight w:val="176"/>
          <w:jc w:val="center"/>
        </w:trPr>
        <w:tc>
          <w:tcPr>
            <w:tcW w:w="739" w:type="dxa"/>
            <w:vMerge w:val="restart"/>
            <w:tcBorders>
              <w:top w:val="single" w:sz="4" w:space="0" w:color="auto"/>
            </w:tcBorders>
          </w:tcPr>
          <w:p w14:paraId="67FDD966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Protein</w:t>
            </w:r>
          </w:p>
        </w:tc>
        <w:tc>
          <w:tcPr>
            <w:tcW w:w="3437" w:type="dxa"/>
            <w:vMerge w:val="restart"/>
            <w:tcBorders>
              <w:top w:val="single" w:sz="4" w:space="0" w:color="auto"/>
            </w:tcBorders>
          </w:tcPr>
          <w:p w14:paraId="108A192A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proofErr w:type="spellStart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Methanotroph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species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</w:tcPr>
          <w:p w14:paraId="1CF42472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Phylogenetic group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</w:tcBorders>
          </w:tcPr>
          <w:p w14:paraId="5D26E821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Accession number</w:t>
            </w:r>
          </w:p>
        </w:tc>
        <w:tc>
          <w:tcPr>
            <w:tcW w:w="34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A4151A" w14:textId="77777777" w:rsidR="00B06E0E" w:rsidRPr="00452972" w:rsidRDefault="00B06E0E" w:rsidP="008F7A97">
            <w:pPr>
              <w:jc w:val="center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proofErr w:type="spellStart"/>
            <w:r w:rsidRPr="00452972">
              <w:rPr>
                <w:rFonts w:eastAsia="宋体" w:cstheme="minorHAnsi"/>
                <w:b/>
                <w:i/>
                <w:kern w:val="0"/>
              </w:rPr>
              <w:t>Bathymodiolus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</w:t>
            </w:r>
            <w:proofErr w:type="spellStart"/>
            <w:r w:rsidRPr="00452972">
              <w:rPr>
                <w:rFonts w:eastAsia="宋体" w:cstheme="minorHAnsi"/>
                <w:b/>
                <w:i/>
                <w:color w:val="000000"/>
                <w:kern w:val="0"/>
                <w:lang w:val="en-GB"/>
              </w:rPr>
              <w:t>platifrons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</w:t>
            </w:r>
            <w:proofErr w:type="spellStart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endosymbiont</w:t>
            </w:r>
            <w:proofErr w:type="spellEnd"/>
          </w:p>
        </w:tc>
      </w:tr>
      <w:tr w:rsidR="00452972" w:rsidRPr="00452972" w14:paraId="10B95739" w14:textId="77777777" w:rsidTr="00452972">
        <w:trPr>
          <w:trHeight w:val="176"/>
          <w:jc w:val="center"/>
        </w:trPr>
        <w:tc>
          <w:tcPr>
            <w:tcW w:w="739" w:type="dxa"/>
            <w:vMerge/>
            <w:tcBorders>
              <w:bottom w:val="single" w:sz="4" w:space="0" w:color="auto"/>
            </w:tcBorders>
          </w:tcPr>
          <w:p w14:paraId="3324AA78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</w:p>
        </w:tc>
        <w:tc>
          <w:tcPr>
            <w:tcW w:w="3437" w:type="dxa"/>
            <w:vMerge/>
            <w:tcBorders>
              <w:bottom w:val="single" w:sz="4" w:space="0" w:color="auto"/>
            </w:tcBorders>
          </w:tcPr>
          <w:p w14:paraId="20AC9231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</w:tcPr>
          <w:p w14:paraId="1771180D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</w:p>
        </w:tc>
        <w:tc>
          <w:tcPr>
            <w:tcW w:w="1654" w:type="dxa"/>
            <w:vMerge/>
            <w:tcBorders>
              <w:bottom w:val="single" w:sz="4" w:space="0" w:color="auto"/>
            </w:tcBorders>
          </w:tcPr>
          <w:p w14:paraId="68B471AD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6D79FA92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proofErr w:type="spellStart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pmoA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I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EB57C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proofErr w:type="spellStart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pmoB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I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55F64" w14:textId="77777777" w:rsidR="00B06E0E" w:rsidRPr="00452972" w:rsidRDefault="00B06E0E" w:rsidP="008F7A97">
            <w:pPr>
              <w:jc w:val="both"/>
              <w:rPr>
                <w:rFonts w:eastAsia="宋体" w:cstheme="minorHAnsi"/>
                <w:b/>
                <w:color w:val="000000"/>
                <w:kern w:val="0"/>
                <w:lang w:val="en-GB"/>
              </w:rPr>
            </w:pPr>
            <w:proofErr w:type="spellStart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>pmoC</w:t>
            </w:r>
            <w:proofErr w:type="spellEnd"/>
            <w:r w:rsidRPr="00452972">
              <w:rPr>
                <w:rFonts w:eastAsia="宋体" w:cstheme="minorHAnsi"/>
                <w:b/>
                <w:color w:val="000000"/>
                <w:kern w:val="0"/>
                <w:lang w:val="en-GB"/>
              </w:rPr>
              <w:t xml:space="preserve"> I%</w:t>
            </w:r>
          </w:p>
        </w:tc>
      </w:tr>
      <w:tr w:rsidR="00452972" w:rsidRPr="00452972" w14:paraId="1A054165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2AEB" w14:textId="2BE3B1D6" w:rsidR="00452972" w:rsidRPr="00452972" w:rsidRDefault="00452972" w:rsidP="00452972">
            <w:pPr>
              <w:jc w:val="both"/>
              <w:rPr>
                <w:rFonts w:eastAsia="宋体" w:cstheme="minorHAnsi"/>
                <w:kern w:val="0"/>
              </w:rPr>
            </w:pPr>
            <w:proofErr w:type="spellStart"/>
            <w:r w:rsidRPr="00452972">
              <w:rPr>
                <w:rFonts w:eastAsia="宋体" w:cstheme="minorHAnsi"/>
                <w:kern w:val="0"/>
              </w:rPr>
              <w:t>pmo</w:t>
            </w:r>
            <w:r w:rsidRPr="00452972">
              <w:rPr>
                <w:rFonts w:eastAsia="宋体" w:cstheme="minorHAnsi" w:hint="eastAsia"/>
                <w:kern w:val="0"/>
              </w:rPr>
              <w:t>A</w:t>
            </w:r>
            <w:proofErr w:type="spellEnd"/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5A7B" w14:textId="5D43A55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i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anica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E3BE" w14:textId="33755FDE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DFAA" w14:textId="40EFDD7B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38170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6F53" w14:textId="10410CA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92A6" w14:textId="2E230DC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DFCB" w14:textId="046AAD3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</w:t>
            </w:r>
          </w:p>
        </w:tc>
      </w:tr>
      <w:tr w:rsidR="00452972" w:rsidRPr="00452972" w14:paraId="6078A1F3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8094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9324" w14:textId="4163976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koyamae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C311" w14:textId="29847BD4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27BC" w14:textId="44C1F23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640412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38DB" w14:textId="4EA0966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F038" w14:textId="63256EA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52D5" w14:textId="28CF677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6</w:t>
            </w:r>
          </w:p>
        </w:tc>
      </w:tr>
      <w:tr w:rsidR="00452972" w:rsidRPr="00452972" w14:paraId="2FE75FF9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C8B0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C082" w14:textId="6A75943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lute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A1A63" w14:textId="70206B59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15AB" w14:textId="263DA4BC" w:rsidR="00452972" w:rsidRPr="00452972" w:rsidRDefault="00452972" w:rsidP="008F7A97">
            <w:pPr>
              <w:jc w:val="center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71591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0275" w14:textId="6F40DCF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2B54" w14:textId="4CE3AA6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13D9" w14:textId="19F2F6C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4</w:t>
            </w:r>
          </w:p>
        </w:tc>
      </w:tr>
      <w:tr w:rsidR="00452972" w:rsidRPr="00452972" w14:paraId="2C0A690B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99BC3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6C8B" w14:textId="2A19A11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whittenburyi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5EF21" w14:textId="138F8C68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AEA4" w14:textId="74BC5EAF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362970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818C" w14:textId="24FE548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CC00" w14:textId="736A8D1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E44E" w14:textId="357CA35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8</w:t>
            </w:r>
          </w:p>
        </w:tc>
      </w:tr>
      <w:tr w:rsidR="00452972" w:rsidRPr="00452972" w14:paraId="5D491F69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C8345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B15B" w14:textId="2F9953C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buryatens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A7E1" w14:textId="7566E73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48F2" w14:textId="16E2F26F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78419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161A" w14:textId="6168575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A109" w14:textId="56D7E29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BBF2" w14:textId="641ACC0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2</w:t>
            </w:r>
          </w:p>
        </w:tc>
      </w:tr>
      <w:tr w:rsidR="00452972" w:rsidRPr="00452972" w14:paraId="6DBDDD12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D995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45DB" w14:textId="38B29F8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alcaliphil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20Z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ADA25" w14:textId="3B4F5D20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9362" w14:textId="174447D7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CE222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FD8E" w14:textId="4F1D589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FA3D" w14:textId="42C8D83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E534" w14:textId="0EFFB3B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6</w:t>
            </w:r>
          </w:p>
        </w:tc>
      </w:tr>
      <w:tr w:rsidR="00452972" w:rsidRPr="00452972" w14:paraId="75E4EE2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EBEF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F4FB" w14:textId="741EBEF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occ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capsulatus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(Bath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341F" w14:textId="663FD138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7BAD" w14:textId="6EEB8A49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AAB498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83C6" w14:textId="6F5816E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1A4C" w14:textId="559BBBE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A781" w14:textId="241D69E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7.4</w:t>
            </w:r>
          </w:p>
        </w:tc>
      </w:tr>
      <w:tr w:rsidR="00452972" w:rsidRPr="00452972" w14:paraId="1C643D8A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15CC1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4B6D" w14:textId="4F2726C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szegediens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8357" w14:textId="5F3A3FF9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8C47" w14:textId="381068A6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66098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5A4E" w14:textId="497D091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4C5B" w14:textId="14A3222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4029" w14:textId="24B6494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6</w:t>
            </w:r>
          </w:p>
        </w:tc>
      </w:tr>
      <w:tr w:rsidR="00452972" w:rsidRPr="00452972" w14:paraId="6B927BE4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860A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FC3C" w14:textId="3888612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T025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45208" w14:textId="0781E10D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BB448" w14:textId="4266959B" w:rsidR="00452972" w:rsidRPr="00452972" w:rsidRDefault="00452972" w:rsidP="008F7A97">
            <w:pPr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BAF496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EA8D" w14:textId="5B86A66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E623" w14:textId="5B2E222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880E" w14:textId="57C575C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6</w:t>
            </w:r>
          </w:p>
        </w:tc>
      </w:tr>
      <w:tr w:rsidR="00452972" w:rsidRPr="00452972" w14:paraId="06064625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A7CEDD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7E9FF" w14:textId="5ED4649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14B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bottom"/>
          </w:tcPr>
          <w:p w14:paraId="7F98C342" w14:textId="0F858A0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87C333" w14:textId="34CC3C8F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7773283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837B2" w14:textId="0EC732F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D7C08" w14:textId="2BF05FF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C2CFA" w14:textId="552918F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6</w:t>
            </w:r>
          </w:p>
        </w:tc>
      </w:tr>
      <w:tr w:rsidR="00452972" w:rsidRPr="00452972" w14:paraId="5EE43A0A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BDAC52" w14:textId="7777777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i/>
                <w:color w:val="000000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88614" w14:textId="013D3A5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i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parv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bottom"/>
          </w:tcPr>
          <w:p w14:paraId="5C8C8142" w14:textId="60389F32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7B292" w14:textId="71011B04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692157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A4C99" w14:textId="1FE5317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98751" w14:textId="449F8DD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8DA1C" w14:textId="26D4D0C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6</w:t>
            </w:r>
          </w:p>
        </w:tc>
      </w:tr>
      <w:tr w:rsidR="00452972" w:rsidRPr="00452972" w14:paraId="38D07661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9FE226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39E61" w14:textId="305A296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sin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LW4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bottom"/>
          </w:tcPr>
          <w:p w14:paraId="76CFA928" w14:textId="0DF316C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94D08" w14:textId="41BEB42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8265987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CFC27" w14:textId="4C1120E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8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2529D" w14:textId="4828A36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820D6" w14:textId="5A124E1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4</w:t>
            </w:r>
          </w:p>
        </w:tc>
      </w:tr>
      <w:tr w:rsidR="00452972" w:rsidRPr="00452972" w14:paraId="1AE96274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0BF491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B242DB" w14:textId="0672C3A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sp. SC2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63BB9FC7" w14:textId="7BC78F8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ED756D" w14:textId="31DA86B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AE4835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EB229" w14:textId="276FBFD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7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C5A764" w14:textId="051EE03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3484D" w14:textId="0C8C5A4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8</w:t>
            </w:r>
          </w:p>
        </w:tc>
      </w:tr>
      <w:tr w:rsidR="00452972" w:rsidRPr="00452972" w14:paraId="51650C8D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B5767A" w14:textId="71C42BFB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proofErr w:type="spellStart"/>
            <w:r w:rsidRPr="00452972">
              <w:rPr>
                <w:rFonts w:eastAsia="宋体" w:cstheme="minorHAnsi" w:hint="eastAsia"/>
                <w:kern w:val="0"/>
              </w:rPr>
              <w:t>pmoB</w:t>
            </w:r>
            <w:proofErr w:type="spellEnd"/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ED980" w14:textId="147AADF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anica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2F3AB94D" w14:textId="4170DF7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E3827B" w14:textId="223A4A1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381702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119BC7" w14:textId="313987C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91D4C6" w14:textId="071BEB2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6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9C5B3C" w14:textId="5519715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7</w:t>
            </w:r>
          </w:p>
        </w:tc>
      </w:tr>
      <w:tr w:rsidR="00452972" w:rsidRPr="00452972" w14:paraId="4E574A3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CEF878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EFDFE" w14:textId="4C1EE51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koyamae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0B02D06B" w14:textId="584750D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255DE" w14:textId="42F5056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6404120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A4D395" w14:textId="4CDCE3D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55BBDE" w14:textId="511E458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5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50B16" w14:textId="115E981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3</w:t>
            </w:r>
          </w:p>
        </w:tc>
      </w:tr>
      <w:tr w:rsidR="00452972" w:rsidRPr="00452972" w14:paraId="11E79F6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C0C61B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CBA65" w14:textId="74FCDBA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lute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7F07A48E" w14:textId="238486B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0E30E" w14:textId="2E2FFE1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715917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537982" w14:textId="0234286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95FDE" w14:textId="25FFB68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7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FBA37" w14:textId="5E0A96E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1</w:t>
            </w:r>
          </w:p>
        </w:tc>
      </w:tr>
      <w:tr w:rsidR="00452972" w:rsidRPr="00452972" w14:paraId="39EF61B3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CECD2D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A2075F" w14:textId="574C642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whittenburyi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3901A10D" w14:textId="28AA06A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8C4BE3" w14:textId="1DCE052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36297856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806FA" w14:textId="03A8131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0718C" w14:textId="61F0369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50E1B4" w14:textId="576BEAC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3</w:t>
            </w:r>
          </w:p>
        </w:tc>
      </w:tr>
      <w:tr w:rsidR="00452972" w:rsidRPr="00452972" w14:paraId="0A340076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D38B13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B1112" w14:textId="621B4BB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i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buryatense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6A1AD014" w14:textId="4C34300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D88BA" w14:textId="09243FA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7841994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630BE8" w14:textId="4EAA0CA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5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C8FF0" w14:textId="6CB55F7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BA96B2" w14:textId="051BC2B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3</w:t>
            </w:r>
          </w:p>
        </w:tc>
      </w:tr>
      <w:tr w:rsidR="00452972" w:rsidRPr="00452972" w14:paraId="14DB27D9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0D937F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059EA" w14:textId="150A2E7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i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alcaliphil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20Z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40E62A45" w14:textId="42A55D5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05EC0" w14:textId="5CFB228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CE22214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6FC2BF" w14:textId="2968974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6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8EC872" w14:textId="2C80001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4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C7397" w14:textId="458F696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7</w:t>
            </w:r>
          </w:p>
        </w:tc>
      </w:tr>
      <w:tr w:rsidR="00452972" w:rsidRPr="00452972" w14:paraId="0600F012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97070F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6B658" w14:textId="29CAD34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occ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capsulatus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(Bath)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2CBE3D63" w14:textId="6519371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5DCB4" w14:textId="136372C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AAB4982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30A1C9" w14:textId="69380F9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5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BB5EEE" w14:textId="26BA198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5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5B22A" w14:textId="4C71059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9</w:t>
            </w:r>
          </w:p>
        </w:tc>
      </w:tr>
      <w:tr w:rsidR="00452972" w:rsidRPr="00452972" w14:paraId="327AE1AE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B14C5C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B355F" w14:textId="26F02D4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szegediense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73CB5014" w14:textId="6705B1D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CC15E9" w14:textId="6084760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660985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17539" w14:textId="54B093C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5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AABC8F" w14:textId="1521293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0A445" w14:textId="3436A4C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3</w:t>
            </w:r>
          </w:p>
        </w:tc>
      </w:tr>
      <w:tr w:rsidR="00452972" w:rsidRPr="00452972" w14:paraId="4376DA24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F17462B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EBA4C7" w14:textId="419B5F4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sp. T025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1D1D593C" w14:textId="00A4377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F51EB4" w14:textId="36EF801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BAF4966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792F2" w14:textId="1D11688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4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D0032" w14:textId="3FE4634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BD2D12" w14:textId="37C273C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0.5</w:t>
            </w:r>
          </w:p>
        </w:tc>
      </w:tr>
      <w:tr w:rsidR="00452972" w:rsidRPr="00452972" w14:paraId="390AAA8C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0C4BE9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9268D" w14:textId="693D9AB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14B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50D8C145" w14:textId="7B665BB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7B49F0" w14:textId="20D95C8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7773283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035CE" w14:textId="4DBEF01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2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AD13D3" w14:textId="310EA9A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66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E6662" w14:textId="1A8E739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21.2</w:t>
            </w:r>
          </w:p>
        </w:tc>
      </w:tr>
      <w:tr w:rsidR="00452972" w:rsidRPr="00452972" w14:paraId="2D2C6B27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34D589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F0D2F2" w14:textId="1C17897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parv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66D95026" w14:textId="4E00787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E4B186" w14:textId="031A1A7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692157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34DA" w14:textId="1B76FC2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75A80" w14:textId="3EB4871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5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47A908" w14:textId="2EAE5D4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.9</w:t>
            </w:r>
          </w:p>
        </w:tc>
      </w:tr>
      <w:tr w:rsidR="00452972" w:rsidRPr="00452972" w14:paraId="5CC55096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0F2330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C5B278" w14:textId="18B17F7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sinus</w:t>
            </w:r>
            <w:proofErr w:type="spellEnd"/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 sp. LW4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365C6AC1" w14:textId="6C7373B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783AB1" w14:textId="242BD10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8265986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06434" w14:textId="3FFF02B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3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0F8CE" w14:textId="3518D68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52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15CF7A" w14:textId="14EB49B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.9</w:t>
            </w:r>
          </w:p>
        </w:tc>
      </w:tr>
      <w:tr w:rsidR="00452972" w:rsidRPr="00452972" w14:paraId="5F2CDA61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C49FC8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32B0EB" w14:textId="56C2B30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SC2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7ABA0B79" w14:textId="065BBE3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571492" w14:textId="089CD1D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AE48353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D095D" w14:textId="032B161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3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D3D4E" w14:textId="26FB93A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52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5B139" w14:textId="1C5B331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.7</w:t>
            </w:r>
          </w:p>
        </w:tc>
      </w:tr>
      <w:tr w:rsidR="00452972" w:rsidRPr="00452972" w14:paraId="07689DF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2C265E" w14:textId="244490C8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  <w:proofErr w:type="spellStart"/>
            <w:r w:rsidRPr="00452972">
              <w:rPr>
                <w:rFonts w:eastAsia="宋体" w:cstheme="minorHAnsi" w:hint="eastAsia"/>
                <w:kern w:val="0"/>
              </w:rPr>
              <w:t>pmoC</w:t>
            </w:r>
            <w:proofErr w:type="spellEnd"/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C8AEC6" w14:textId="66BFE13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anica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5DE5DED5" w14:textId="6A2ED2B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A289CA" w14:textId="2155AB7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381702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8CE040" w14:textId="6EA0B66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3D73C" w14:textId="2683292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4E66D" w14:textId="10CF520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8</w:t>
            </w:r>
          </w:p>
        </w:tc>
      </w:tr>
      <w:tr w:rsidR="00452972" w:rsidRPr="00452972" w14:paraId="5AE3A282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4764C6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F1DCB1" w14:textId="7C8AB69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ona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koyamae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0CAC4733" w14:textId="708C068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41B49" w14:textId="46E3B8D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64041207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079C5C" w14:textId="29361E4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62AEC" w14:textId="1C34DA1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A96DBD" w14:textId="329FA30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7</w:t>
            </w:r>
          </w:p>
        </w:tc>
      </w:tr>
      <w:tr w:rsidR="00452972" w:rsidRPr="00452972" w14:paraId="452F7D8E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C2E8EE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EC568" w14:textId="313F563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lute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0898038C" w14:textId="65DB0E5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CC064" w14:textId="1FC1E65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715916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FD8E73" w14:textId="6CAE5D1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4EAE9D" w14:textId="7835174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8D98E6" w14:textId="27CA472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1</w:t>
            </w:r>
          </w:p>
        </w:tc>
      </w:tr>
      <w:tr w:rsidR="00452972" w:rsidRPr="00452972" w14:paraId="13058D37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0D4160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91C422" w14:textId="16174BC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bacter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whittenburyi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601E3866" w14:textId="16C1D646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668F0E" w14:textId="254606E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36297034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8AB213" w14:textId="0A82E29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E6043" w14:textId="5A3AC60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1FE79E" w14:textId="1BCC670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8</w:t>
            </w:r>
          </w:p>
        </w:tc>
      </w:tr>
      <w:tr w:rsidR="00452972" w:rsidRPr="00452972" w14:paraId="2940E2E0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123534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8FE37C" w14:textId="0B98E83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buryatense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2A16CC7D" w14:textId="041023D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92FA" w14:textId="7A3C0E5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784199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66A2C" w14:textId="6CFE85D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43DC4C" w14:textId="7B6103A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71FEE" w14:textId="53D5542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3.1</w:t>
            </w:r>
          </w:p>
        </w:tc>
      </w:tr>
      <w:tr w:rsidR="00452972" w:rsidRPr="00452972" w14:paraId="2284DE1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9191CC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31427" w14:textId="3A0AA1E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microbi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alcaliphil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20Z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1078FC3B" w14:textId="44F2022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7111AB" w14:textId="134A110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CE22212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F835E" w14:textId="1B7AFDA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1F9A79" w14:textId="5860A7A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75C7F5" w14:textId="0F0DC62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92.9</w:t>
            </w:r>
          </w:p>
        </w:tc>
      </w:tr>
      <w:tr w:rsidR="00452972" w:rsidRPr="00452972" w14:paraId="27F1264B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7044D4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0D1FC2" w14:textId="1E76CCD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occ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capsulat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(Bath)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6388056E" w14:textId="4E9DEAD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453063" w14:textId="1B47088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AAB49820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5E4798" w14:textId="0F20103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4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D4ED6" w14:textId="5C1C008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63F8E" w14:textId="394C108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4.7</w:t>
            </w:r>
          </w:p>
        </w:tc>
      </w:tr>
      <w:tr w:rsidR="00452972" w:rsidRPr="00452972" w14:paraId="184C8458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386811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FD30A4" w14:textId="3622152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szegediense</w:t>
            </w:r>
            <w:proofErr w:type="spellEnd"/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173FBC9A" w14:textId="54936A4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331C31" w14:textId="3660836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26609851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D38C6" w14:textId="2F9DD1F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07EDE2" w14:textId="548C0E59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DBB6F" w14:textId="1C0F599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3.5</w:t>
            </w:r>
          </w:p>
        </w:tc>
      </w:tr>
      <w:tr w:rsidR="00452972" w:rsidRPr="00452972" w14:paraId="0E8D296A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317770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BFE4CB" w14:textId="13EC562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T025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32B9292C" w14:textId="6CB2431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D4645" w14:textId="0DC51EF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BAF49659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2D6AE7" w14:textId="5E42314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3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B15B5" w14:textId="2C68CC6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2C88E8" w14:textId="4B75747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3.5</w:t>
            </w:r>
          </w:p>
        </w:tc>
      </w:tr>
      <w:tr w:rsidR="00452972" w:rsidRPr="00452972" w14:paraId="7CD70DAB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7677D9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09B65" w14:textId="7400C64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aldum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14B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10B64A2F" w14:textId="5CC45B1A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X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8B468" w14:textId="73E7DA4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7773283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DD09F" w14:textId="20AD838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79519A" w14:textId="3B9A97B2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C8C17" w14:textId="34BA6B7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83.9</w:t>
            </w:r>
          </w:p>
        </w:tc>
      </w:tr>
      <w:tr w:rsidR="00452972" w:rsidRPr="00452972" w14:paraId="710B78CF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52F794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0B6FD" w14:textId="6EB9B25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parv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5DA8FA06" w14:textId="64FB5B9E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CAA99" w14:textId="19F69617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6921575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97112" w14:textId="23E8B418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38FF0" w14:textId="3151B7FD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E5C035" w14:textId="270C326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7</w:t>
            </w:r>
          </w:p>
        </w:tc>
      </w:tr>
      <w:tr w:rsidR="00452972" w:rsidRPr="00452972" w14:paraId="50B4EDB6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5481F7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AEAC0" w14:textId="19F5D2C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sinu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LW4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bottom"/>
          </w:tcPr>
          <w:p w14:paraId="3CDC918E" w14:textId="06A351AB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C8CB33" w14:textId="4280C3E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WP_018265988</w:t>
            </w:r>
          </w:p>
        </w:tc>
        <w:tc>
          <w:tcPr>
            <w:tcW w:w="12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2862D4" w14:textId="60E7F99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64503B" w14:textId="3E5DED3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66D2E2" w14:textId="34614F83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6.4</w:t>
            </w:r>
          </w:p>
        </w:tc>
      </w:tr>
      <w:tr w:rsidR="00452972" w:rsidRPr="00452972" w14:paraId="5856ED46" w14:textId="77777777" w:rsidTr="0045297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342"/>
          <w:jc w:val="center"/>
        </w:trPr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6678D" w14:textId="77777777" w:rsidR="00452972" w:rsidRPr="00452972" w:rsidRDefault="00452972" w:rsidP="008F7A97">
            <w:pPr>
              <w:jc w:val="both"/>
              <w:rPr>
                <w:rFonts w:eastAsia="宋体" w:cstheme="minorHAnsi"/>
                <w:kern w:val="0"/>
              </w:rPr>
            </w:pPr>
          </w:p>
        </w:tc>
        <w:tc>
          <w:tcPr>
            <w:tcW w:w="3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8F5D13" w14:textId="1E1E531C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proofErr w:type="spellStart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>Methylocystis</w:t>
            </w:r>
            <w:proofErr w:type="spellEnd"/>
            <w:r w:rsidRPr="00452972">
              <w:rPr>
                <w:rFonts w:ascii="Cambria" w:eastAsia="宋体" w:hAnsi="Cambria" w:cs="宋体" w:hint="eastAsia"/>
                <w:i/>
                <w:color w:val="000000"/>
                <w:kern w:val="0"/>
              </w:rPr>
              <w:t xml:space="preserve"> </w:t>
            </w: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 xml:space="preserve">sp. SC2 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F25501" w14:textId="0C6716B1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Type II</w:t>
            </w:r>
          </w:p>
        </w:tc>
        <w:tc>
          <w:tcPr>
            <w:tcW w:w="1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3DC8F" w14:textId="69DE3CA5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/>
                <w:color w:val="000000"/>
                <w:kern w:val="0"/>
              </w:rPr>
              <w:t>CAE48351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12194" w14:textId="0DC97690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45.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21D7B" w14:textId="04D62604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12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1D50B" w14:textId="3F7F01AF" w:rsidR="00452972" w:rsidRPr="00452972" w:rsidRDefault="00452972" w:rsidP="008F7A97">
            <w:pPr>
              <w:jc w:val="both"/>
              <w:rPr>
                <w:rFonts w:ascii="Cambria" w:eastAsia="宋体" w:hAnsi="Cambria" w:cs="宋体"/>
                <w:color w:val="000000"/>
                <w:kern w:val="0"/>
              </w:rPr>
            </w:pPr>
            <w:r w:rsidRPr="00452972">
              <w:rPr>
                <w:rFonts w:ascii="Cambria" w:eastAsia="宋体" w:hAnsi="Cambria" w:cs="宋体" w:hint="eastAsia"/>
                <w:color w:val="000000"/>
                <w:kern w:val="0"/>
              </w:rPr>
              <w:t>77.2</w:t>
            </w:r>
          </w:p>
        </w:tc>
      </w:tr>
    </w:tbl>
    <w:p w14:paraId="37E94868" w14:textId="06707BA8" w:rsidR="00452972" w:rsidRPr="00452972" w:rsidRDefault="00B06E0E" w:rsidP="00452972">
      <w:pPr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I%: </w:t>
      </w:r>
      <w:r w:rsidRPr="00CC4435">
        <w:rPr>
          <w:rFonts w:ascii="Times New Roman" w:eastAsia="宋体" w:hAnsi="Times New Roman" w:cs="Times New Roman"/>
          <w:sz w:val="24"/>
          <w:szCs w:val="24"/>
        </w:rPr>
        <w:t>percentage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identity, </w:t>
      </w:r>
      <w:r w:rsidRPr="00CC4435">
        <w:rPr>
          <w:rFonts w:ascii="Times New Roman" w:eastAsia="宋体" w:hAnsi="Times New Roman" w:cs="Times New Roman"/>
          <w:sz w:val="24"/>
          <w:szCs w:val="24"/>
        </w:rPr>
        <w:t>calculat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y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clustal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W </w:t>
      </w:r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methods in </w:t>
      </w:r>
      <w:proofErr w:type="spellStart"/>
      <w:r w:rsidRPr="00CC4435">
        <w:rPr>
          <w:rFonts w:ascii="Times New Roman" w:eastAsia="宋体" w:hAnsi="Times New Roman" w:cs="Times New Roman" w:hint="eastAsia"/>
          <w:sz w:val="24"/>
          <w:szCs w:val="24"/>
        </w:rPr>
        <w:t>MegAlign</w:t>
      </w:r>
      <w:proofErr w:type="spellEnd"/>
      <w:r w:rsidRPr="00CC4435">
        <w:rPr>
          <w:rFonts w:ascii="Times New Roman" w:eastAsia="宋体" w:hAnsi="Times New Roman" w:cs="Times New Roman" w:hint="eastAsia"/>
          <w:sz w:val="24"/>
          <w:szCs w:val="24"/>
        </w:rPr>
        <w:t xml:space="preserve"> software </w:t>
      </w:r>
      <w:r>
        <w:rPr>
          <w:rFonts w:ascii="Times New Roman" w:eastAsia="宋体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DNAstar</w:t>
      </w:r>
      <w:proofErr w:type="spellEnd"/>
      <w:r w:rsidRPr="00CC4435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452972" w:rsidRPr="00452972" w:rsidSect="00085E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6792C" w14:textId="77777777" w:rsidR="0008566A" w:rsidRDefault="0008566A" w:rsidP="005E03E2">
      <w:r>
        <w:separator/>
      </w:r>
    </w:p>
  </w:endnote>
  <w:endnote w:type="continuationSeparator" w:id="0">
    <w:p w14:paraId="08B1E0E6" w14:textId="77777777" w:rsidR="0008566A" w:rsidRDefault="0008566A" w:rsidP="005E0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89BFE2" w14:textId="77777777" w:rsidR="0008566A" w:rsidRDefault="0008566A" w:rsidP="005E03E2">
      <w:r>
        <w:separator/>
      </w:r>
    </w:p>
  </w:footnote>
  <w:footnote w:type="continuationSeparator" w:id="0">
    <w:p w14:paraId="5914E0E4" w14:textId="77777777" w:rsidR="0008566A" w:rsidRDefault="0008566A" w:rsidP="005E0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E0E"/>
    <w:rsid w:val="0008566A"/>
    <w:rsid w:val="00085EAF"/>
    <w:rsid w:val="000E644B"/>
    <w:rsid w:val="002D5B56"/>
    <w:rsid w:val="00452972"/>
    <w:rsid w:val="005E03E2"/>
    <w:rsid w:val="006F384A"/>
    <w:rsid w:val="00B06E0E"/>
    <w:rsid w:val="00C96DA4"/>
    <w:rsid w:val="00E0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C12E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E0E"/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3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3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3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E0E"/>
    <w:rPr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03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03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0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8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30</Words>
  <Characters>2454</Characters>
  <Application>Microsoft Office Word</Application>
  <DocSecurity>0</DocSecurity>
  <Lines>20</Lines>
  <Paragraphs>5</Paragraphs>
  <ScaleCrop>false</ScaleCrop>
  <Company>IOC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un</dc:creator>
  <cp:keywords/>
  <dc:description/>
  <cp:lastModifiedBy>admin</cp:lastModifiedBy>
  <cp:revision>6</cp:revision>
  <dcterms:created xsi:type="dcterms:W3CDTF">2017-02-25T03:47:00Z</dcterms:created>
  <dcterms:modified xsi:type="dcterms:W3CDTF">2017-05-23T06:56:00Z</dcterms:modified>
</cp:coreProperties>
</file>